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D7C3A" w14:textId="77777777" w:rsidR="004048AB" w:rsidRPr="00D633BB" w:rsidRDefault="004048AB" w:rsidP="004048AB">
      <w:pPr>
        <w:widowControl w:val="0"/>
        <w:suppressLineNumbers/>
        <w:suppressAutoHyphens/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062393B1" w14:textId="77777777" w:rsidR="004048AB" w:rsidRPr="00D633BB" w:rsidRDefault="004048AB" w:rsidP="004048AB">
      <w:pPr>
        <w:widowControl w:val="0"/>
        <w:suppressLineNumbers/>
        <w:suppressAutoHyphens/>
      </w:pPr>
      <w:r w:rsidRPr="00D633BB">
        <w:rPr>
          <w:noProof/>
        </w:rPr>
        <w:drawing>
          <wp:inline distT="0" distB="0" distL="0" distR="0" wp14:anchorId="0D334585" wp14:editId="02FEBD70">
            <wp:extent cx="5943600" cy="3873500"/>
            <wp:effectExtent l="0" t="0" r="0" b="0"/>
            <wp:docPr id="1214699451" name="Picture 3" descr="A grap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699451" name="Picture 3" descr="A graph of a number of peop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8FB0A" w14:textId="110596B6" w:rsidR="004048AB" w:rsidRPr="004048AB" w:rsidRDefault="004048AB" w:rsidP="004048AB">
      <w:pPr>
        <w:pStyle w:val="Bibliography"/>
        <w:widowControl w:val="0"/>
        <w:suppressLineNumbers/>
        <w:suppressAutoHyphens/>
        <w:spacing w:line="480" w:lineRule="auto"/>
        <w:ind w:left="0" w:firstLine="0"/>
        <w:contextualSpacing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Multimedia Appendix 3</w:t>
      </w:r>
      <w:r w:rsidRPr="00D633B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. </w:t>
      </w:r>
      <w:r w:rsidRPr="00D633B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roportion (%) of participants rating each response option on a 0 to 10 scale for a question inquiring about their perception that mindfulness could be helpful for managing period pain. 0 = Not at all helpful; 10 = Extremely helpful. </w:t>
      </w:r>
      <w:r w:rsidRPr="00D633B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n </w:t>
      </w:r>
      <w:r w:rsidRPr="00D633BB">
        <w:rPr>
          <w:rFonts w:ascii="Times New Roman" w:eastAsia="Times New Roman" w:hAnsi="Times New Roman" w:cs="Times New Roman"/>
          <w:sz w:val="24"/>
          <w:szCs w:val="24"/>
          <w:lang w:val="en-GB"/>
        </w:rPr>
        <w:t>= 107.</w:t>
      </w:r>
    </w:p>
    <w:sectPr w:rsidR="00CF1824" w:rsidRPr="004048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8AB"/>
    <w:rsid w:val="004048AB"/>
    <w:rsid w:val="008442EE"/>
    <w:rsid w:val="00BB7731"/>
    <w:rsid w:val="00CA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6595C"/>
  <w15:chartTrackingRefBased/>
  <w15:docId w15:val="{3E2DD3FB-E48B-4639-8C11-561416261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8A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048AB"/>
    <w:pPr>
      <w:tabs>
        <w:tab w:val="left" w:pos="380"/>
        <w:tab w:val="left" w:pos="500"/>
      </w:tabs>
      <w:spacing w:after="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non, Michelle</dc:creator>
  <cp:keywords/>
  <dc:description/>
  <cp:lastModifiedBy>Gagnon, Michelle</cp:lastModifiedBy>
  <cp:revision>1</cp:revision>
  <dcterms:created xsi:type="dcterms:W3CDTF">2024-03-25T15:27:00Z</dcterms:created>
  <dcterms:modified xsi:type="dcterms:W3CDTF">2024-03-25T15:28:00Z</dcterms:modified>
</cp:coreProperties>
</file>